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6Colorful1"/>
        <w:tblW w:w="935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277"/>
        <w:gridCol w:w="1417"/>
        <w:gridCol w:w="4253"/>
        <w:gridCol w:w="1559"/>
        <w:gridCol w:w="851"/>
      </w:tblGrid>
      <w:tr w:rsidR="0025214F" w:rsidRPr="003E3F48" w14:paraId="587DD92E" w14:textId="77777777" w:rsidTr="007E77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6" w:type="dxa"/>
            <w:gridSpan w:val="4"/>
            <w:tcBorders>
              <w:top w:val="single" w:sz="12" w:space="0" w:color="auto"/>
            </w:tcBorders>
          </w:tcPr>
          <w:p w14:paraId="5D481032" w14:textId="192CF5A7" w:rsidR="0025214F" w:rsidRPr="003E3F48" w:rsidRDefault="0019641C" w:rsidP="0025214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19641C">
              <w:rPr>
                <w:rFonts w:ascii="Arial" w:hAnsi="Arial" w:cs="Arial"/>
              </w:rPr>
              <w:t>Supplementary table 1.</w:t>
            </w:r>
            <w:r>
              <w:rPr>
                <w:rFonts w:ascii="Arial" w:hAnsi="Arial" w:cs="Arial"/>
              </w:rPr>
              <w:t xml:space="preserve"> </w:t>
            </w:r>
            <w:r w:rsidR="0025214F" w:rsidRPr="003E3F48">
              <w:rPr>
                <w:rFonts w:ascii="Arial" w:hAnsi="Arial" w:cs="Arial"/>
              </w:rPr>
              <w:t>Q-PCR primer sequences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0A22BFA" w14:textId="77777777" w:rsidR="0025214F" w:rsidRPr="003E3F48" w:rsidRDefault="0025214F" w:rsidP="007E77B3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5214F" w:rsidRPr="003E3F48" w14:paraId="18A0E19E" w14:textId="77777777" w:rsidTr="007E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19EDD" w14:textId="77777777" w:rsidR="0025214F" w:rsidRPr="003E3F48" w:rsidRDefault="0025214F" w:rsidP="007E77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cDN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8665E" w14:textId="77777777" w:rsidR="0025214F" w:rsidRPr="003E3F48" w:rsidRDefault="0025214F" w:rsidP="007E77B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E3F48">
              <w:rPr>
                <w:rFonts w:ascii="Arial" w:hAnsi="Arial" w:cs="Arial"/>
                <w:b/>
                <w:bCs/>
              </w:rPr>
              <w:t>UCSC code</w:t>
            </w:r>
          </w:p>
        </w:tc>
        <w:tc>
          <w:tcPr>
            <w:tcW w:w="425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BBF526" w14:textId="77777777" w:rsidR="0025214F" w:rsidRPr="003E3F48" w:rsidRDefault="0025214F" w:rsidP="007E77B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  <w:b/>
                <w:bCs/>
              </w:rPr>
              <w:t>Primer sequenc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B873D7" w14:textId="77777777" w:rsidR="0025214F" w:rsidRPr="003E3F48" w:rsidRDefault="0025214F" w:rsidP="007E77B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E3F48">
              <w:rPr>
                <w:rFonts w:ascii="Arial" w:hAnsi="Arial" w:cs="Arial"/>
                <w:b/>
                <w:bCs/>
              </w:rPr>
              <w:t>Location within cDNA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A40F26C" w14:textId="77777777" w:rsidR="0025214F" w:rsidRPr="003E3F48" w:rsidRDefault="0025214F" w:rsidP="007E77B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E3F48">
              <w:rPr>
                <w:rFonts w:ascii="Arial" w:hAnsi="Arial" w:cs="Arial"/>
                <w:b/>
                <w:bCs/>
              </w:rPr>
              <w:t>Size (bp)</w:t>
            </w:r>
          </w:p>
        </w:tc>
      </w:tr>
      <w:tr w:rsidR="0025214F" w:rsidRPr="003E3F48" w14:paraId="4D6297E2" w14:textId="77777777" w:rsidTr="007E7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C2FB4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Air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F0D44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07fww.2</w:t>
            </w:r>
          </w:p>
        </w:tc>
        <w:tc>
          <w:tcPr>
            <w:tcW w:w="42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CD3BA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 xml:space="preserve">CAGCAACTCTGGCCTCAAAG </w:t>
            </w:r>
            <w:r w:rsidRPr="003E3F48">
              <w:rPr>
                <w:rFonts w:ascii="Courier New" w:hAnsi="Courier New" w:cs="Courier New"/>
              </w:rPr>
              <w:t>3’</w:t>
            </w:r>
          </w:p>
          <w:p w14:paraId="2903613C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CTTCGAACTTGTTGGGTGTATAA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60C66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518-80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06511D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285</w:t>
            </w:r>
          </w:p>
        </w:tc>
      </w:tr>
      <w:tr w:rsidR="0025214F" w:rsidRPr="003E3F48" w14:paraId="79FBA342" w14:textId="77777777" w:rsidTr="007E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99B7B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auto"/>
              </w:rPr>
            </w:pPr>
            <w:r w:rsidRPr="003E3F48">
              <w:rPr>
                <w:rFonts w:ascii="Arial" w:hAnsi="Arial" w:cs="Arial"/>
                <w:color w:val="auto"/>
              </w:rPr>
              <w:t>AI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EAA7B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62arj.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5F00A2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</w:rPr>
            </w:pPr>
            <w:r w:rsidRPr="003E3F48">
              <w:rPr>
                <w:rFonts w:ascii="Arial" w:hAnsi="Arial" w:cs="Arial"/>
                <w:color w:val="auto"/>
              </w:rPr>
              <w:t xml:space="preserve">For   </w:t>
            </w:r>
            <w:r w:rsidRPr="003E3F48">
              <w:rPr>
                <w:rFonts w:ascii="Courier New" w:hAnsi="Courier New" w:cs="Courier New"/>
                <w:color w:val="auto"/>
              </w:rPr>
              <w:t>5’</w:t>
            </w:r>
            <w:r w:rsidRPr="003E3F48">
              <w:rPr>
                <w:rFonts w:ascii="Courier New" w:hAnsi="Courier New" w:cs="Courier New"/>
                <w:color w:val="auto"/>
                <w:sz w:val="20"/>
                <w:szCs w:val="20"/>
              </w:rPr>
              <w:t>AGGCAACAGTCCAGGAGGTG</w:t>
            </w:r>
            <w:r w:rsidRPr="003E3F48">
              <w:rPr>
                <w:rFonts w:ascii="Courier New" w:hAnsi="Courier New" w:cs="Courier New"/>
                <w:color w:val="auto"/>
              </w:rPr>
              <w:t xml:space="preserve"> 3’</w:t>
            </w:r>
          </w:p>
          <w:p w14:paraId="75A8196B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E3F48">
              <w:rPr>
                <w:rFonts w:ascii="Arial" w:hAnsi="Arial" w:cs="Arial"/>
                <w:color w:val="auto"/>
              </w:rPr>
              <w:t xml:space="preserve">Rev   </w:t>
            </w:r>
            <w:r w:rsidRPr="003E3F48">
              <w:rPr>
                <w:rFonts w:ascii="Courier New" w:hAnsi="Courier New" w:cs="Courier New"/>
                <w:color w:val="auto"/>
              </w:rPr>
              <w:t>5’</w:t>
            </w:r>
            <w:r w:rsidRPr="003E3F48">
              <w:rPr>
                <w:rFonts w:ascii="Courier New" w:hAnsi="Courier New" w:cs="Courier New"/>
                <w:color w:val="auto"/>
                <w:sz w:val="20"/>
                <w:szCs w:val="20"/>
              </w:rPr>
              <w:t>TAGGGGTTCCCCAGGTGGAC</w:t>
            </w:r>
            <w:r w:rsidRPr="003E3F48">
              <w:rPr>
                <w:rFonts w:ascii="Courier New" w:hAnsi="Courier New" w:cs="Courier New"/>
                <w:color w:val="auto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42484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755-18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9C586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31</w:t>
            </w:r>
          </w:p>
        </w:tc>
      </w:tr>
      <w:tr w:rsidR="0025214F" w:rsidRPr="003E3F48" w14:paraId="329FC5F3" w14:textId="77777777" w:rsidTr="007E7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3054D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Ccl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F2B38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07kmu.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89F1CA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GGCTGCCGTGTGGATACAG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  <w:p w14:paraId="5A0DA254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AGGTGATTTTGAACCCACGTTT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96973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07-3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EF410F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219</w:t>
            </w:r>
          </w:p>
        </w:tc>
      </w:tr>
      <w:tr w:rsidR="0025214F" w:rsidRPr="003E3F48" w14:paraId="17D8CCC7" w14:textId="77777777" w:rsidTr="007E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9CB87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Fabp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1C21F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08rex.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201156E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GTGGAAAGTAGACCGGAACGA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  <w:p w14:paraId="7E9FBB4E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CCATCCTGTGTGATTGTCAGTT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E18ED5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359-4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3156B8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17</w:t>
            </w:r>
          </w:p>
        </w:tc>
      </w:tr>
      <w:tr w:rsidR="0025214F" w:rsidRPr="003E3F48" w14:paraId="7629B5D1" w14:textId="77777777" w:rsidTr="007E7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4B28D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IL-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2B745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07ixn.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2DA936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GGGATACCCACCGTTTAACCA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  <w:p w14:paraId="28C1399C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AGGTTTACTCTCCGAAAGCTCTT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BE9F8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24-2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B8FD6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39</w:t>
            </w:r>
          </w:p>
        </w:tc>
      </w:tr>
      <w:tr w:rsidR="0025214F" w:rsidRPr="003E3F48" w14:paraId="2E0C7A46" w14:textId="77777777" w:rsidTr="007E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11228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Ins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24C7E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09kog.3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98D4DF2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GCTTCTTCTACACACCCATGTC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  <w:p w14:paraId="4CF42464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AGCACTGATCTACAATGCCAC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4E43F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231-3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552F83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47</w:t>
            </w:r>
          </w:p>
        </w:tc>
      </w:tr>
      <w:tr w:rsidR="0025214F" w:rsidRPr="003E3F48" w14:paraId="76731A1D" w14:textId="77777777" w:rsidTr="007E7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BA66C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Spt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C52A7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29svn.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2BAD35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CTGGTGAAAATACTGGCTCTGAA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  <w:p w14:paraId="23A08A3F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AGCAGTGTTGGTATCATCAGTG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44B02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78-2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E6771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16</w:t>
            </w:r>
          </w:p>
        </w:tc>
      </w:tr>
      <w:tr w:rsidR="0025214F" w:rsidRPr="003E3F48" w14:paraId="4822F360" w14:textId="77777777" w:rsidTr="007E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DAFFD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proofErr w:type="spellStart"/>
            <w:r w:rsidRPr="003E3F48">
              <w:rPr>
                <w:rFonts w:ascii="Arial" w:hAnsi="Arial" w:cs="Arial"/>
              </w:rPr>
              <w:t>Csn</w:t>
            </w:r>
            <w:proofErr w:type="spellEnd"/>
            <w:r w:rsidRPr="003E3F48">
              <w:rPr>
                <w:rFonts w:ascii="Arial" w:hAnsi="Arial" w:cs="Arial"/>
              </w:rPr>
              <w:t>α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554A6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29viy.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5D590B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ACCTTACTCCCAAAGCTGTCCTTA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  <w:p w14:paraId="712DD4AF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GAGGGTCCAGTCACATCAAATGT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527AD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870-10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FD31E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36</w:t>
            </w:r>
          </w:p>
        </w:tc>
      </w:tr>
      <w:tr w:rsidR="0025214F" w:rsidRPr="003E3F48" w14:paraId="54200699" w14:textId="77777777" w:rsidTr="007E7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F7CAB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Apoa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EA14F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09phb.3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3F30D6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t xml:space="preserve"> 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GGCACGTATGGCAGCAAGAT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  <w:p w14:paraId="6241531D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t xml:space="preserve"> 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CCAAGGAGGAGGATTCAAACTG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E6369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82-3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D8B837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29</w:t>
            </w:r>
          </w:p>
        </w:tc>
      </w:tr>
      <w:tr w:rsidR="0025214F" w:rsidRPr="003E3F48" w14:paraId="531B27E7" w14:textId="77777777" w:rsidTr="007E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9F5A5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Fam25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1A184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07tat.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DE386B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GAGCAGTTCACGCAGTGGAA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  <w:p w14:paraId="1A273744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GCATGGGTAACAGCATCAGTG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FEFBC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03-2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CFCCD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72</w:t>
            </w:r>
          </w:p>
        </w:tc>
      </w:tr>
      <w:tr w:rsidR="0025214F" w:rsidRPr="003E3F48" w14:paraId="095AD021" w14:textId="77777777" w:rsidTr="007E7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6A42E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Ctrb1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55BB0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09nms.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77B6D1F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ATGGCATTCCTTTGGCTTGTG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  <w:p w14:paraId="2515ED3E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GGATAGCATCCTCTCCGTTGAC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53B3917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9-1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C0A11D4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24</w:t>
            </w:r>
          </w:p>
        </w:tc>
      </w:tr>
      <w:tr w:rsidR="0025214F" w:rsidRPr="003E3F48" w14:paraId="44177E82" w14:textId="77777777" w:rsidTr="007E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F3ADB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proofErr w:type="spellStart"/>
            <w:r w:rsidRPr="003E3F48">
              <w:rPr>
                <w:rFonts w:ascii="Arial" w:hAnsi="Arial" w:cs="Arial"/>
              </w:rPr>
              <w:t>Mao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1DE98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09ssa.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B52A95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GCCCAGTATCACAGGCCAC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  <w:p w14:paraId="362F8D44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CGGGCTTCCAGAACCAAGA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4B3C59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61-2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70996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17</w:t>
            </w:r>
          </w:p>
        </w:tc>
      </w:tr>
      <w:tr w:rsidR="0025214F" w:rsidRPr="003E3F48" w14:paraId="07C529E9" w14:textId="77777777" w:rsidTr="007E7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D11D9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Pitpnc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29CC2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11ygq.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C479AB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CAACCCATCATGTGCTCCTAC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  <w:p w14:paraId="3E7C81FE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CCCGAACATCATCCATTGTCAT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3C431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310-14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DA5A40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75</w:t>
            </w:r>
          </w:p>
        </w:tc>
      </w:tr>
      <w:tr w:rsidR="0025214F" w:rsidRPr="003E3F48" w14:paraId="3C029F4C" w14:textId="77777777" w:rsidTr="007E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58F43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Riok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5B8FB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08ape.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866581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TAAGCTGTTCAACAATCCCTCC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  <w:p w14:paraId="3AF0C40E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GCTGCTTGGTAAACACATTGG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9E1DC9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730-18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E9738C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26</w:t>
            </w:r>
          </w:p>
        </w:tc>
      </w:tr>
      <w:tr w:rsidR="0025214F" w:rsidRPr="003E3F48" w14:paraId="2BA3A7E7" w14:textId="77777777" w:rsidTr="007E7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5ED7E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lastRenderedPageBreak/>
              <w:t>Tmem24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4CE2B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08ebx.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B627D4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TCTGCACCTGTTACCTGGCT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  <w:p w14:paraId="0122D28D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AATGTCTGCCACCCTTGGAAT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4193B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20-2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78B424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97</w:t>
            </w:r>
          </w:p>
        </w:tc>
      </w:tr>
      <w:tr w:rsidR="0025214F" w:rsidRPr="003E3F48" w14:paraId="082B1AFF" w14:textId="77777777" w:rsidTr="007E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D0A68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Cnnm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5082E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08hue.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787A2BB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AAGTGGCCCACCGTGAAAG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  <w:p w14:paraId="697AA77D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CGCTTCTACTTCTGTTGCTAGG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785229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951-20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4AA04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28</w:t>
            </w:r>
          </w:p>
        </w:tc>
      </w:tr>
      <w:tr w:rsidR="0025214F" w:rsidRPr="003E3F48" w14:paraId="26342829" w14:textId="77777777" w:rsidTr="007E7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75D4F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proofErr w:type="spellStart"/>
            <w:r w:rsidRPr="003E3F48">
              <w:rPr>
                <w:rFonts w:ascii="Arial" w:hAnsi="Arial" w:cs="Arial"/>
              </w:rPr>
              <w:t>Cpox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39424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07zoa.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BD6E70C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ACGGGCGTGTGTTTGAAAAG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  <w:p w14:paraId="6E6A7326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CACAGAACTTACACCCATAGCAG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07710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774-9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7456D6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52</w:t>
            </w:r>
          </w:p>
        </w:tc>
      </w:tr>
      <w:tr w:rsidR="0025214F" w:rsidRPr="003E3F48" w14:paraId="2A62BC17" w14:textId="77777777" w:rsidTr="007E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56D42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MIIt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D57F1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33hxa.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D37FA8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TAAGTAGCCAGTACAGCTCCTT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  <w:p w14:paraId="44D53855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CGTAGGTAGGTGTATCTGACAGG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DEE8B9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4-1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92E4DC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02</w:t>
            </w:r>
          </w:p>
        </w:tc>
      </w:tr>
      <w:tr w:rsidR="0025214F" w:rsidRPr="003E3F48" w14:paraId="3D02FEA4" w14:textId="77777777" w:rsidTr="007E7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6950D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Ncoa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0CD44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08nkm.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46F96B9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GAATGTGCCCAACTTGTTACAC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  <w:p w14:paraId="07F61C10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CCCTTCAATCTGAACGGAGAGAA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F5806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353-5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0993A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84</w:t>
            </w:r>
          </w:p>
        </w:tc>
      </w:tr>
      <w:tr w:rsidR="0025214F" w:rsidRPr="003E3F48" w14:paraId="56A4127F" w14:textId="77777777" w:rsidTr="007E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FB8BD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proofErr w:type="spellStart"/>
            <w:r w:rsidRPr="003E3F48">
              <w:rPr>
                <w:rFonts w:ascii="Arial" w:hAnsi="Arial" w:cs="Arial"/>
              </w:rPr>
              <w:t>Ppi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EF85D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09qei.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8DAC91F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GGCTCCGTCGTCTTCCTTTT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  <w:p w14:paraId="7C629315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ACTCGTCCTACAGATTCATCTCC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B19153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55-2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1115D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22</w:t>
            </w:r>
          </w:p>
        </w:tc>
      </w:tr>
      <w:tr w:rsidR="0025214F" w:rsidRPr="003E3F48" w14:paraId="199C7ED2" w14:textId="77777777" w:rsidTr="007E7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679C3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Fezf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A0FB2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07sfs.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190232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ACTCGGCCTTGACAGCTGAACG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  <w:p w14:paraId="1D760C89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TGAGCATTGAACACCTTGCCGCAC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CBAB7A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063-11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7E3AA5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21</w:t>
            </w:r>
          </w:p>
        </w:tc>
      </w:tr>
      <w:tr w:rsidR="0025214F" w:rsidRPr="003E3F48" w14:paraId="3F20FE8A" w14:textId="77777777" w:rsidTr="007E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9FE94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Foxn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847C3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07kjc.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95CF12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TTCCATCAGTACTCCCCGGGTGG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  <w:p w14:paraId="7635A719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GCGTTGGCCTGGGGTGCAAT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867D1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831-9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93689B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95</w:t>
            </w:r>
          </w:p>
        </w:tc>
      </w:tr>
      <w:tr w:rsidR="0025214F" w:rsidRPr="003E3F48" w14:paraId="6D1B1138" w14:textId="77777777" w:rsidTr="007E7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1D443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E3F48">
              <w:rPr>
                <w:rFonts w:ascii="Calibri" w:hAnsi="Calibri" w:cs="Arial"/>
              </w:rPr>
              <w:t>β</w:t>
            </w:r>
            <w:r w:rsidRPr="003E3F48">
              <w:rPr>
                <w:rFonts w:ascii="Arial" w:hAnsi="Arial" w:cs="Arial"/>
              </w:rPr>
              <w:t>-act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91044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uc009ajk.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3F81D958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E3F48">
              <w:rPr>
                <w:rFonts w:ascii="Arial" w:hAnsi="Arial" w:cs="Arial"/>
              </w:rPr>
              <w:t xml:space="preserve">For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GGCTGTATTCCCCTCCATCG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  <w:p w14:paraId="737BDA3C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 xml:space="preserve">Rev   </w:t>
            </w:r>
            <w:r w:rsidRPr="003E3F48">
              <w:rPr>
                <w:rFonts w:ascii="Courier New" w:hAnsi="Courier New" w:cs="Courier New"/>
              </w:rPr>
              <w:t>5’</w:t>
            </w:r>
            <w:r w:rsidRPr="003E3F48">
              <w:rPr>
                <w:rFonts w:ascii="Courier New" w:hAnsi="Courier New" w:cs="Courier New"/>
                <w:sz w:val="20"/>
                <w:szCs w:val="20"/>
              </w:rPr>
              <w:t>CCAGTTGGTAACAATGCCATGT</w:t>
            </w:r>
            <w:r w:rsidRPr="003E3F48">
              <w:rPr>
                <w:rFonts w:ascii="Courier New" w:hAnsi="Courier New" w:cs="Courier New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17024C2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93-3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63F1525" w14:textId="77777777" w:rsidR="0025214F" w:rsidRPr="003E3F48" w:rsidRDefault="0025214F" w:rsidP="007E77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3F48">
              <w:rPr>
                <w:rFonts w:ascii="Arial" w:hAnsi="Arial" w:cs="Arial"/>
              </w:rPr>
              <w:t>154</w:t>
            </w:r>
          </w:p>
        </w:tc>
      </w:tr>
    </w:tbl>
    <w:p w14:paraId="42707706" w14:textId="77777777" w:rsidR="005E3212" w:rsidRDefault="005E3212"/>
    <w:sectPr w:rsidR="005E32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14F"/>
    <w:rsid w:val="0019641C"/>
    <w:rsid w:val="0025214F"/>
    <w:rsid w:val="005E3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8F571"/>
  <w15:chartTrackingRefBased/>
  <w15:docId w15:val="{88D3EFAF-6743-4EDC-93EC-E5AFFF400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14F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25214F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Simone Farrer</cp:lastModifiedBy>
  <cp:revision>2</cp:revision>
  <dcterms:created xsi:type="dcterms:W3CDTF">2020-07-07T11:17:00Z</dcterms:created>
  <dcterms:modified xsi:type="dcterms:W3CDTF">2020-07-23T01:12:00Z</dcterms:modified>
</cp:coreProperties>
</file>